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b/>
          <w:sz w:val="24"/>
          <w:szCs w:val="24"/>
        </w:rPr>
        <w:t>S1 table.</w:t>
      </w:r>
      <w:r>
        <w:rPr>
          <w:sz w:val="24"/>
          <w:szCs w:val="24"/>
        </w:rPr>
        <w:t xml:space="preserve"> The sequences of the insert site and their locations on the genome.</w:t>
      </w:r>
    </w:p>
    <w:tbl>
      <w:tblPr>
        <w:tblW w:w="94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930"/>
        <w:gridCol w:w="1275"/>
        <w:gridCol w:w="851"/>
        <w:gridCol w:w="5606"/>
      </w:tblGrid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ansgenic family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it scaffold I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sert sit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sert region</w:t>
            </w:r>
          </w:p>
        </w:tc>
        <w:tc>
          <w:tcPr>
            <w:tcW w:w="5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quences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a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shd w:fill="FFFFFF" w:val="clear"/>
              </w:rPr>
              <w:t>Bm_scaf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shd w:fill="FFFFFF" w:val="clear"/>
              </w:rPr>
              <w:t>chr18:4272208-42721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ron</w:t>
            </w:r>
          </w:p>
        </w:tc>
        <w:tc>
          <w:tcPr>
            <w:tcW w:w="5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bCs/>
                <w:iCs/>
                <w:sz w:val="24"/>
                <w:szCs w:val="24"/>
              </w:rPr>
              <w:t>AAAAGGAAAATTTCAATTAATTTTGTTAATTAACTATAGCAAGTCCATGTTTCTGAAGGAATACCGTGAAATGAGTTTATCCAGAACGCTTTGAGATAAAC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a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shd w:fill="FFFFFF" w:val="clear"/>
              </w:rPr>
              <w:t>Bm_scaf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shd w:fill="FFFFFF" w:val="clear"/>
              </w:rPr>
              <w:t>chr18:4272096-42722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ron</w:t>
            </w:r>
          </w:p>
        </w:tc>
        <w:tc>
          <w:tcPr>
            <w:tcW w:w="5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bCs/>
                <w:iCs/>
                <w:sz w:val="24"/>
                <w:szCs w:val="24"/>
              </w:rPr>
              <w:t>TTAAGTTTATCTCAAAGCGTTCTGGATAAACTCATTTCACGGTATTCCTTCAGAAACATGGACTTGCTATAGTTAATTAACAAAATTAATTGAAATTTTCCTTTTGATCCGAATGACAACTTTAGTTTTTAATGTTATGCATATAGGCATTCATAAAGCCAAATAAATATTCACGTCATAAAATTTTAAACTACCGTCATTA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a1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shd w:fill="FFFFFF" w:val="clear"/>
              </w:rPr>
              <w:t>Bm_scaf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shd w:fill="FFFFFF" w:val="clear"/>
              </w:rPr>
              <w:t>chr16:1155464-115506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ron</w:t>
            </w:r>
          </w:p>
        </w:tc>
        <w:tc>
          <w:tcPr>
            <w:tcW w:w="5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bCs/>
                <w:iCs/>
                <w:sz w:val="24"/>
                <w:szCs w:val="24"/>
              </w:rPr>
              <w:t>TTGGTATCCACCAAAACTTGTACGCCAGGTATCCGGCTGCTGCTAGGCTCAGGATTATGTACAGAGACACTGATGACCAGCTTGGATTGTTGGTTATTATTGTCCTGATATTTTCAGTATTTTCCTGGATTTTTTCAGCGCGTTGCAGGGCGTCTTTAAGTTTATCCAGTTTAATGTCTTGTAACTTGATGTTTATTGGAGCTGCTTCGGGTGTAGCATGTGCACGGGGTAAAGGTATTATTTCTTCAATGTTTATGAATTTTCAGTGTGTTTGAAGGGTTTTTCCAGCGACTTGTACCTTACAATTATTGTCTATTGTAATTAGGGAAATGCCTTTGCTACGCTGGTACTGCACTTCATTGTTGCAGGTTGACTTGATAACTTCTTCTTGT</w:t>
            </w:r>
          </w:p>
        </w:tc>
      </w:tr>
    </w:tbl>
    <w:p>
      <w:pPr>
        <w:pStyle w:val="Normal"/>
        <w:rPr/>
      </w:pPr>
      <w:r>
        <w:rPr/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4T00:03:00Z</dcterms:created>
  <dc:creator>win7</dc:creator>
  <dc:description/>
  <cp:keywords/>
  <dc:language>en-US</dc:language>
  <cp:lastModifiedBy>kx</cp:lastModifiedBy>
  <dcterms:modified xsi:type="dcterms:W3CDTF">2016-03-04T22:07:00Z</dcterms:modified>
  <cp:revision>10</cp:revision>
  <dc:subject/>
  <dc:title>转基因品种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33</vt:lpwstr>
  </property>
</Properties>
</file>